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700, because of previous detection of leprosy in the area for the previous year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Cases were grouped and analyzed as paucibacillary and multibacillary. We analyzed the cases separately  since presence of multibacillary cases can increase the risk of infection in an are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9" w:name="italic30"/>
            <w:bookmarkStart w:id="60" w:name="bold28"/>
            <w:r>
              <w:rPr>
                <w:sz w:val="20"/>
              </w:rPr>
              <w:t>Results</w:t>
            </w:r>
            <w:bookmarkEnd w:id="59"/>
            <w:bookmarkEnd w:id="60"/>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1" w:name="italic31"/>
            <w:bookmarkStart w:id="62" w:name="bold29"/>
            <w:r>
              <w:rPr>
                <w:bCs/>
                <w:sz w:val="20"/>
              </w:rPr>
              <w:t>Participants</w:t>
            </w:r>
            <w:bookmarkEnd w:id="61"/>
            <w:bookmarkEnd w:id="6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Table S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2"/>
            <w:bookmarkStart w:id="65" w:name="bold31"/>
            <w:bookmarkStart w:id="66" w:name="italic32"/>
            <w:bookmarkStart w:id="67" w:name="bold31"/>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33"/>
            <w:bookmarkStart w:id="69" w:name="bold32"/>
            <w:bookmarkStart w:id="70" w:name="italic33"/>
            <w:bookmarkStart w:id="71" w:name="bold32"/>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72" w:name="OLE_LINK4"/>
            <w:r>
              <w:rPr>
                <w:sz w:val="20"/>
              </w:rPr>
              <w:t>(c) Consider use of a flow diagram</w:t>
            </w:r>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4"/>
            <w:bookmarkStart w:id="74" w:name="bold33"/>
            <w:r>
              <w:rPr>
                <w:bCs/>
                <w:sz w:val="20"/>
              </w:rPr>
              <w:t xml:space="preserve">Descriptive </w:t>
            </w:r>
            <w:bookmarkStart w:id="75" w:name="italic35"/>
            <w:bookmarkStart w:id="76" w:name="bold34"/>
            <w:bookmarkEnd w:id="73"/>
            <w:bookmarkEnd w:id="74"/>
            <w:r>
              <w:rPr>
                <w:bCs/>
                <w:sz w:val="20"/>
              </w:rPr>
              <w:t>data</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7" w:name="bold35"/>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S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6"/>
            <w:bookmarkStart w:id="79" w:name="bold36"/>
            <w:bookmarkStart w:id="80" w:name="italic36"/>
            <w:bookmarkStart w:id="81" w:name="bold36"/>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82" w:name="italic38"/>
            <w:bookmarkStart w:id="83" w:name="bold38"/>
            <w:bookmarkEnd w:id="82"/>
            <w:bookmarkEnd w:id="83"/>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4" w:name="bold39"/>
            <w:r>
              <w:rPr>
                <w:bCs/>
                <w:sz w:val="20"/>
              </w:rPr>
              <w:t>*</w:t>
            </w:r>
            <w:bookmarkEnd w:id="8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41"/>
            <w:bookmarkStart w:id="86" w:name="italic40"/>
            <w:bookmarkEnd w:id="85"/>
            <w:bookmarkEnd w:id="86"/>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bold42"/>
            <w:bookmarkStart w:id="88" w:name="italic41"/>
            <w:bookmarkStart w:id="89" w:name="bold42"/>
            <w:bookmarkStart w:id="90" w:name="italic41"/>
            <w:bookmarkEnd w:id="89"/>
            <w:bookmarkEnd w:id="9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bold43"/>
            <w:bookmarkStart w:id="92" w:name="italic42"/>
            <w:bookmarkStart w:id="93" w:name="bold43"/>
            <w:bookmarkStart w:id="94" w:name="italic42"/>
            <w:bookmarkEnd w:id="93"/>
            <w:bookmarkEnd w:id="9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44"/>
            <w:bookmarkStart w:id="96" w:name="italic43"/>
            <w:r>
              <w:rPr>
                <w:bCs/>
                <w:sz w:val="20"/>
              </w:rPr>
              <w:t>Other analyses</w:t>
            </w:r>
            <w:bookmarkEnd w:id="95"/>
            <w:bookmarkEnd w:id="9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bold45"/>
            <w:bookmarkStart w:id="98" w:name="italic44"/>
            <w:r>
              <w:rPr>
                <w:sz w:val="20"/>
              </w:rPr>
              <w:t>Discussion</w:t>
            </w:r>
            <w:bookmarkEnd w:id="97"/>
            <w:bookmarkEnd w:id="98"/>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46"/>
            <w:bookmarkStart w:id="100" w:name="italic45"/>
            <w:bookmarkEnd w:id="99"/>
            <w:bookmarkEnd w:id="100"/>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8"/>
            <w:bookmarkStart w:id="102" w:name="italic47"/>
            <w:bookmarkEnd w:id="101"/>
            <w:bookmarkEnd w:id="10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9"/>
            <w:bookmarkStart w:id="104" w:name="italic48"/>
            <w:bookmarkEnd w:id="103"/>
            <w:bookmarkEnd w:id="10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50"/>
            <w:bookmarkStart w:id="106" w:name="italic49"/>
            <w:r>
              <w:rPr>
                <w:sz w:val="20"/>
              </w:rPr>
              <w:t>Other informat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51"/>
            <w:bookmarkStart w:id="108" w:name="italic50"/>
            <w:bookmarkEnd w:id="107"/>
            <w:bookmarkEnd w:id="10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
    <w:name w:val="Citação"/>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6:15:00Z</dcterms:created>
  <dc:creator>pplouffe</dc:creator>
  <dc:description/>
  <cp:keywords/>
  <dc:language>en-US</dc:language>
  <cp:lastModifiedBy>millerme</cp:lastModifiedBy>
  <cp:lastPrinted>2007-09-19T10:02:00Z</cp:lastPrinted>
  <dcterms:modified xsi:type="dcterms:W3CDTF">2013-02-01T16: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